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BB9FBA" w14:textId="0ED008DA" w:rsidR="006A7303" w:rsidRDefault="006A7303" w:rsidP="006A7303">
      <w:pPr>
        <w:rPr>
          <w:rFonts w:ascii="Arial" w:hAnsi="Arial" w:cs="Arial"/>
          <w:sz w:val="24"/>
          <w:szCs w:val="24"/>
          <w:lang w:val="en-US"/>
        </w:rPr>
      </w:pPr>
      <w:r w:rsidRPr="006A7303">
        <w:rPr>
          <w:rFonts w:ascii="Arial" w:hAnsi="Arial" w:cs="Arial"/>
          <w:b/>
          <w:bCs/>
          <w:sz w:val="24"/>
          <w:szCs w:val="24"/>
          <w:lang w:val="en-US"/>
        </w:rPr>
        <w:t>Supplementary T</w:t>
      </w:r>
      <w:r w:rsidRPr="006A7303">
        <w:rPr>
          <w:rFonts w:ascii="Arial" w:hAnsi="Arial" w:cs="Arial"/>
          <w:b/>
          <w:bCs/>
          <w:sz w:val="24"/>
          <w:szCs w:val="24"/>
          <w:lang w:val="en-CA"/>
        </w:rPr>
        <w:t xml:space="preserve">able </w:t>
      </w:r>
      <w:r w:rsidR="00C00B37">
        <w:rPr>
          <w:rFonts w:ascii="Arial" w:hAnsi="Arial" w:cs="Arial"/>
          <w:b/>
          <w:bCs/>
          <w:sz w:val="24"/>
          <w:szCs w:val="24"/>
          <w:lang w:val="en-CA"/>
        </w:rPr>
        <w:t>2</w:t>
      </w:r>
      <w:r w:rsidRPr="006A7303">
        <w:rPr>
          <w:rFonts w:ascii="Arial" w:hAnsi="Arial" w:cs="Arial"/>
          <w:b/>
          <w:bCs/>
          <w:sz w:val="24"/>
          <w:szCs w:val="24"/>
          <w:lang w:val="en-CA"/>
        </w:rPr>
        <w:t>:</w:t>
      </w:r>
      <w:r>
        <w:rPr>
          <w:rFonts w:ascii="Arial" w:hAnsi="Arial" w:cs="Arial"/>
          <w:sz w:val="24"/>
          <w:szCs w:val="24"/>
          <w:lang w:val="en-CA"/>
        </w:rPr>
        <w:t xml:space="preserve"> X-ray data collection and refinement statistics (</w:t>
      </w:r>
      <w:r w:rsidRPr="007A2A75">
        <w:rPr>
          <w:rFonts w:ascii="Arial" w:hAnsi="Arial" w:cs="Arial"/>
          <w:bCs/>
          <w:sz w:val="24"/>
          <w:szCs w:val="24"/>
          <w:lang w:val="en-US"/>
        </w:rPr>
        <w:t>Values in parentheses are for the highest-resolution shell</w:t>
      </w:r>
      <w:r>
        <w:rPr>
          <w:rFonts w:ascii="Arial" w:hAnsi="Arial" w:cs="Arial"/>
          <w:sz w:val="24"/>
          <w:szCs w:val="24"/>
          <w:lang w:val="en-US"/>
        </w:rPr>
        <w:t>).</w:t>
      </w:r>
    </w:p>
    <w:p w14:paraId="7EF5710F" w14:textId="77777777" w:rsidR="006A7303" w:rsidRDefault="006A7303" w:rsidP="006A7303">
      <w:pPr>
        <w:rPr>
          <w:rFonts w:ascii="Arial" w:hAnsi="Arial" w:cs="Arial"/>
          <w:sz w:val="24"/>
          <w:szCs w:val="24"/>
          <w:lang w:val="en-US"/>
        </w:rPr>
      </w:pPr>
    </w:p>
    <w:tbl>
      <w:tblPr>
        <w:tblW w:w="49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20"/>
        <w:gridCol w:w="2520"/>
      </w:tblGrid>
      <w:tr w:rsidR="006A7303" w:rsidRPr="006A7303" w14:paraId="7567167E" w14:textId="77777777" w:rsidTr="006A7303">
        <w:trPr>
          <w:trHeight w:val="320"/>
        </w:trPr>
        <w:tc>
          <w:tcPr>
            <w:tcW w:w="24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C83D8B" w14:textId="77777777" w:rsidR="006A7303" w:rsidRPr="006A7303" w:rsidRDefault="006A7303" w:rsidP="006A7303">
            <w:pPr>
              <w:suppressAutoHyphens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6A7303"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val="en-US"/>
              </w:rPr>
              <w:t>Structure</w:t>
            </w:r>
          </w:p>
        </w:tc>
        <w:tc>
          <w:tcPr>
            <w:tcW w:w="25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EDF89A" w14:textId="77777777" w:rsidR="006A7303" w:rsidRPr="006A7303" w:rsidRDefault="006A7303" w:rsidP="006A7303">
            <w:pPr>
              <w:suppressAutoHyphens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6A7303"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val="en-US"/>
              </w:rPr>
              <w:t>Lys2972</w:t>
            </w:r>
          </w:p>
        </w:tc>
      </w:tr>
      <w:tr w:rsidR="006A7303" w:rsidRPr="006A7303" w14:paraId="2DDD1D9D" w14:textId="77777777" w:rsidTr="006A7303">
        <w:trPr>
          <w:trHeight w:val="320"/>
        </w:trPr>
        <w:tc>
          <w:tcPr>
            <w:tcW w:w="24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D6C4DB" w14:textId="77777777" w:rsidR="006A7303" w:rsidRPr="006A7303" w:rsidRDefault="006A7303" w:rsidP="006A7303">
            <w:pPr>
              <w:suppressAutoHyphens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6A7303"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val="en-US"/>
              </w:rPr>
              <w:t>Space group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4ABA62" w14:textId="77777777" w:rsidR="006A7303" w:rsidRPr="006A7303" w:rsidRDefault="006A7303" w:rsidP="006A7303">
            <w:pPr>
              <w:suppressAutoHyphens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6A7303"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val="en-US"/>
              </w:rPr>
              <w:t>C2</w:t>
            </w:r>
          </w:p>
        </w:tc>
      </w:tr>
      <w:tr w:rsidR="006A7303" w:rsidRPr="006A7303" w14:paraId="42B722B0" w14:textId="77777777" w:rsidTr="006A7303">
        <w:trPr>
          <w:trHeight w:val="310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C5EBFA" w14:textId="77777777" w:rsidR="006A7303" w:rsidRPr="006A7303" w:rsidRDefault="006A7303" w:rsidP="006A7303">
            <w:pPr>
              <w:suppressAutoHyphens w:val="0"/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</w:pPr>
            <w:r w:rsidRPr="006A7303">
              <w:rPr>
                <w:rFonts w:ascii="Arial" w:hAnsi="Arial" w:cs="Arial"/>
                <w:i/>
                <w:iCs/>
                <w:color w:val="000000"/>
                <w:sz w:val="24"/>
                <w:szCs w:val="24"/>
                <w:lang w:val="en-US"/>
              </w:rPr>
              <w:t>a, b, c</w:t>
            </w:r>
            <w:r w:rsidRPr="006A7303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 xml:space="preserve"> (Å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FA846D" w14:textId="77777777" w:rsidR="006A7303" w:rsidRPr="006A7303" w:rsidRDefault="006A7303" w:rsidP="006A7303">
            <w:pPr>
              <w:suppressAutoHyphens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A7303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83.2, 64.8, 55.4</w:t>
            </w:r>
          </w:p>
        </w:tc>
      </w:tr>
      <w:tr w:rsidR="006A7303" w:rsidRPr="006A7303" w14:paraId="0BC54AC3" w14:textId="77777777" w:rsidTr="006A7303">
        <w:trPr>
          <w:trHeight w:val="310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BA92A8" w14:textId="77777777" w:rsidR="006A7303" w:rsidRPr="006A7303" w:rsidRDefault="006A7303" w:rsidP="006A7303">
            <w:pPr>
              <w:suppressAutoHyphens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A7303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α, β, γ (°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98ECE8" w14:textId="77777777" w:rsidR="006A7303" w:rsidRPr="006A7303" w:rsidRDefault="006A7303" w:rsidP="006A7303">
            <w:pPr>
              <w:suppressAutoHyphens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A7303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90, 122.7, 90</w:t>
            </w:r>
          </w:p>
        </w:tc>
      </w:tr>
      <w:tr w:rsidR="006A7303" w:rsidRPr="006A7303" w14:paraId="56E0FCA3" w14:textId="77777777" w:rsidTr="006A7303">
        <w:trPr>
          <w:trHeight w:val="310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D1E372" w14:textId="77777777" w:rsidR="006A7303" w:rsidRPr="006A7303" w:rsidRDefault="006A7303" w:rsidP="006A7303">
            <w:pPr>
              <w:suppressAutoHyphens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A7303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wavelength(Å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0F66A1" w14:textId="77777777" w:rsidR="006A7303" w:rsidRPr="006A7303" w:rsidRDefault="006A7303" w:rsidP="006A7303">
            <w:pPr>
              <w:suppressAutoHyphens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A7303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.9793</w:t>
            </w:r>
          </w:p>
        </w:tc>
      </w:tr>
      <w:tr w:rsidR="006A7303" w:rsidRPr="006A7303" w14:paraId="21CF259D" w14:textId="77777777" w:rsidTr="006A7303">
        <w:trPr>
          <w:trHeight w:val="310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48E45E" w14:textId="77777777" w:rsidR="006A7303" w:rsidRPr="006A7303" w:rsidRDefault="006A7303" w:rsidP="006A7303">
            <w:pPr>
              <w:suppressAutoHyphens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A7303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resolution (Å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6D93E2" w14:textId="77777777" w:rsidR="006A7303" w:rsidRPr="006A7303" w:rsidRDefault="006A7303" w:rsidP="006A7303">
            <w:pPr>
              <w:suppressAutoHyphens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A7303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47.6-1.27 (1.34-1.27)</w:t>
            </w:r>
          </w:p>
        </w:tc>
      </w:tr>
      <w:tr w:rsidR="006A7303" w:rsidRPr="006A7303" w14:paraId="4190005B" w14:textId="77777777" w:rsidTr="006A7303">
        <w:trPr>
          <w:trHeight w:val="310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E2A9B7" w14:textId="77777777" w:rsidR="006A7303" w:rsidRPr="006A7303" w:rsidRDefault="006A7303" w:rsidP="006A7303">
            <w:pPr>
              <w:suppressAutoHyphens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A7303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 xml:space="preserve">observed </w:t>
            </w:r>
            <w:proofErr w:type="spellStart"/>
            <w:r w:rsidRPr="006A7303">
              <w:rPr>
                <w:rFonts w:ascii="Arial" w:hAnsi="Arial" w:cs="Arial"/>
                <w:i/>
                <w:iCs/>
                <w:color w:val="000000"/>
                <w:sz w:val="24"/>
                <w:szCs w:val="24"/>
                <w:lang w:val="en-US"/>
              </w:rPr>
              <w:t>hkl</w:t>
            </w:r>
            <w:proofErr w:type="spellEnd"/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95955D" w14:textId="77777777" w:rsidR="006A7303" w:rsidRPr="006A7303" w:rsidRDefault="006A7303" w:rsidP="006A7303">
            <w:pPr>
              <w:suppressAutoHyphens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A7303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210090 (31264)</w:t>
            </w:r>
          </w:p>
        </w:tc>
      </w:tr>
      <w:tr w:rsidR="006A7303" w:rsidRPr="006A7303" w14:paraId="19E3156C" w14:textId="77777777" w:rsidTr="006A7303">
        <w:trPr>
          <w:trHeight w:val="310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6A685E" w14:textId="77777777" w:rsidR="006A7303" w:rsidRPr="006A7303" w:rsidRDefault="006A7303" w:rsidP="006A7303">
            <w:pPr>
              <w:suppressAutoHyphens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A7303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 xml:space="preserve">unique </w:t>
            </w:r>
            <w:proofErr w:type="spellStart"/>
            <w:r w:rsidRPr="006A7303">
              <w:rPr>
                <w:rFonts w:ascii="Arial" w:hAnsi="Arial" w:cs="Arial"/>
                <w:i/>
                <w:iCs/>
                <w:color w:val="000000"/>
                <w:sz w:val="24"/>
                <w:szCs w:val="24"/>
                <w:lang w:val="en-US"/>
              </w:rPr>
              <w:t>hkl</w:t>
            </w:r>
            <w:proofErr w:type="spellEnd"/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32B8AA" w14:textId="77777777" w:rsidR="006A7303" w:rsidRPr="006A7303" w:rsidRDefault="006A7303" w:rsidP="006A7303">
            <w:pPr>
              <w:suppressAutoHyphens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A7303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63597 (9345)</w:t>
            </w:r>
          </w:p>
        </w:tc>
      </w:tr>
      <w:tr w:rsidR="006A7303" w:rsidRPr="006A7303" w14:paraId="1C8AE192" w14:textId="77777777" w:rsidTr="006A7303">
        <w:trPr>
          <w:trHeight w:val="310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B98489" w14:textId="77777777" w:rsidR="006A7303" w:rsidRPr="006A7303" w:rsidRDefault="006A7303" w:rsidP="006A7303">
            <w:pPr>
              <w:suppressAutoHyphens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A7303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redundancy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1E4D5D" w14:textId="77777777" w:rsidR="006A7303" w:rsidRPr="006A7303" w:rsidRDefault="006A7303" w:rsidP="006A7303">
            <w:pPr>
              <w:suppressAutoHyphens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A7303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3.3 (3.3)</w:t>
            </w:r>
          </w:p>
        </w:tc>
      </w:tr>
      <w:tr w:rsidR="006A7303" w:rsidRPr="006A7303" w14:paraId="08ED6C79" w14:textId="77777777" w:rsidTr="006A7303">
        <w:trPr>
          <w:trHeight w:val="310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FC7063" w14:textId="77777777" w:rsidR="006A7303" w:rsidRPr="006A7303" w:rsidRDefault="006A7303" w:rsidP="006A7303">
            <w:pPr>
              <w:suppressAutoHyphens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A7303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completeness (%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705157" w14:textId="77777777" w:rsidR="006A7303" w:rsidRPr="006A7303" w:rsidRDefault="006A7303" w:rsidP="006A7303">
            <w:pPr>
              <w:suppressAutoHyphens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A7303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97.6 (98.4)</w:t>
            </w:r>
          </w:p>
        </w:tc>
      </w:tr>
      <w:tr w:rsidR="006A7303" w:rsidRPr="006A7303" w14:paraId="4F62738D" w14:textId="77777777" w:rsidTr="006A7303">
        <w:trPr>
          <w:trHeight w:val="330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6706CC" w14:textId="77777777" w:rsidR="006A7303" w:rsidRPr="006A7303" w:rsidRDefault="006A7303" w:rsidP="006A7303">
            <w:pPr>
              <w:suppressAutoHyphens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A7303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R</w:t>
            </w:r>
            <w:r w:rsidRPr="006A7303">
              <w:rPr>
                <w:rFonts w:ascii="Arial" w:hAnsi="Arial" w:cs="Arial"/>
                <w:i/>
                <w:iCs/>
                <w:color w:val="000000"/>
                <w:sz w:val="24"/>
                <w:szCs w:val="24"/>
                <w:vertAlign w:val="subscript"/>
                <w:lang w:val="en-US"/>
              </w:rPr>
              <w:t>meas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7C735C" w14:textId="77777777" w:rsidR="006A7303" w:rsidRPr="006A7303" w:rsidRDefault="006A7303" w:rsidP="006A7303">
            <w:pPr>
              <w:suppressAutoHyphens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A7303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.043 (0.671)</w:t>
            </w:r>
          </w:p>
        </w:tc>
      </w:tr>
      <w:tr w:rsidR="006A7303" w:rsidRPr="006A7303" w14:paraId="184D800E" w14:textId="77777777" w:rsidTr="006A7303">
        <w:trPr>
          <w:trHeight w:val="330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F7CDFB" w14:textId="77777777" w:rsidR="006A7303" w:rsidRPr="006A7303" w:rsidRDefault="006A7303" w:rsidP="006A7303">
            <w:pPr>
              <w:suppressAutoHyphens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A7303">
              <w:rPr>
                <w:rFonts w:ascii="Arial" w:hAnsi="Arial" w:cs="Arial"/>
                <w:color w:val="000000"/>
                <w:sz w:val="24"/>
                <w:szCs w:val="24"/>
                <w:lang w:val="en"/>
              </w:rPr>
              <w:t>CC</w:t>
            </w:r>
            <w:r w:rsidRPr="006A7303">
              <w:rPr>
                <w:rFonts w:ascii="Arial" w:hAnsi="Arial" w:cs="Arial"/>
                <w:color w:val="000000"/>
                <w:sz w:val="24"/>
                <w:szCs w:val="24"/>
                <w:vertAlign w:val="subscript"/>
                <w:lang w:val="en"/>
              </w:rPr>
              <w:t>1/2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A5BCEC" w14:textId="77777777" w:rsidR="006A7303" w:rsidRPr="006A7303" w:rsidRDefault="006A7303" w:rsidP="006A7303">
            <w:pPr>
              <w:suppressAutoHyphens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A7303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.999 (0.684)</w:t>
            </w:r>
          </w:p>
        </w:tc>
      </w:tr>
      <w:tr w:rsidR="006A7303" w:rsidRPr="006A7303" w14:paraId="19A1EC18" w14:textId="77777777" w:rsidTr="006A7303">
        <w:trPr>
          <w:trHeight w:val="310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365626" w14:textId="77777777" w:rsidR="006A7303" w:rsidRPr="006A7303" w:rsidRDefault="006A7303" w:rsidP="006A7303">
            <w:pPr>
              <w:suppressAutoHyphens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A7303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I/(</w:t>
            </w:r>
            <w:proofErr w:type="spellStart"/>
            <w:r w:rsidRPr="006A7303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σI</w:t>
            </w:r>
            <w:proofErr w:type="spellEnd"/>
            <w:r w:rsidRPr="006A7303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93F16E" w14:textId="77777777" w:rsidR="006A7303" w:rsidRPr="006A7303" w:rsidRDefault="006A7303" w:rsidP="006A7303">
            <w:pPr>
              <w:suppressAutoHyphens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A7303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13.6 (2.3)</w:t>
            </w:r>
          </w:p>
        </w:tc>
      </w:tr>
      <w:tr w:rsidR="006A7303" w:rsidRPr="006A7303" w14:paraId="61BB14C9" w14:textId="77777777" w:rsidTr="006A7303">
        <w:trPr>
          <w:trHeight w:val="370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EB142E" w14:textId="77777777" w:rsidR="006A7303" w:rsidRPr="006A7303" w:rsidRDefault="006A7303" w:rsidP="006A7303">
            <w:pPr>
              <w:suppressAutoHyphens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A7303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Wilson B (Å</w:t>
            </w:r>
            <w:r w:rsidRPr="006A7303">
              <w:rPr>
                <w:rFonts w:ascii="Arial" w:hAnsi="Arial" w:cs="Arial"/>
                <w:color w:val="000000"/>
                <w:sz w:val="24"/>
                <w:szCs w:val="24"/>
                <w:vertAlign w:val="superscript"/>
                <w:lang w:val="en-US"/>
              </w:rPr>
              <w:t>2</w:t>
            </w:r>
            <w:r w:rsidRPr="006A7303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722325" w14:textId="77777777" w:rsidR="006A7303" w:rsidRPr="006A7303" w:rsidRDefault="006A7303" w:rsidP="006A7303">
            <w:pPr>
              <w:suppressAutoHyphens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A7303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16.1</w:t>
            </w:r>
          </w:p>
        </w:tc>
      </w:tr>
      <w:tr w:rsidR="006A7303" w:rsidRPr="006A7303" w14:paraId="5275B4BB" w14:textId="77777777" w:rsidTr="006A7303">
        <w:trPr>
          <w:trHeight w:val="330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1954C2" w14:textId="77777777" w:rsidR="006A7303" w:rsidRPr="006A7303" w:rsidRDefault="006A7303" w:rsidP="006A7303">
            <w:pPr>
              <w:suppressAutoHyphens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6A7303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R</w:t>
            </w:r>
            <w:r w:rsidRPr="006A7303">
              <w:rPr>
                <w:rFonts w:ascii="Arial" w:hAnsi="Arial" w:cs="Arial"/>
                <w:i/>
                <w:iCs/>
                <w:color w:val="000000"/>
                <w:sz w:val="24"/>
                <w:szCs w:val="24"/>
                <w:vertAlign w:val="subscript"/>
                <w:lang w:val="en-US"/>
              </w:rPr>
              <w:t>work</w:t>
            </w:r>
            <w:proofErr w:type="spellEnd"/>
            <w:r w:rsidRPr="006A7303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 xml:space="preserve"> (# </w:t>
            </w:r>
            <w:proofErr w:type="spellStart"/>
            <w:r w:rsidRPr="006A7303">
              <w:rPr>
                <w:rFonts w:ascii="Arial" w:hAnsi="Arial" w:cs="Arial"/>
                <w:i/>
                <w:iCs/>
                <w:color w:val="000000"/>
                <w:sz w:val="24"/>
                <w:szCs w:val="24"/>
                <w:lang w:val="en-US"/>
              </w:rPr>
              <w:t>hkl</w:t>
            </w:r>
            <w:proofErr w:type="spellEnd"/>
            <w:r w:rsidRPr="006A7303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D58C57" w14:textId="77777777" w:rsidR="006A7303" w:rsidRPr="006A7303" w:rsidRDefault="006A7303" w:rsidP="006A7303">
            <w:pPr>
              <w:suppressAutoHyphens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A7303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.169 (60507)</w:t>
            </w:r>
          </w:p>
        </w:tc>
      </w:tr>
      <w:tr w:rsidR="006A7303" w:rsidRPr="006A7303" w14:paraId="3B603BD5" w14:textId="77777777" w:rsidTr="006A7303">
        <w:trPr>
          <w:trHeight w:val="330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A33C95" w14:textId="77777777" w:rsidR="006A7303" w:rsidRPr="006A7303" w:rsidRDefault="006A7303" w:rsidP="006A7303">
            <w:pPr>
              <w:suppressAutoHyphens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6A7303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R</w:t>
            </w:r>
            <w:r w:rsidRPr="006A7303">
              <w:rPr>
                <w:rFonts w:ascii="Arial" w:hAnsi="Arial" w:cs="Arial"/>
                <w:i/>
                <w:iCs/>
                <w:color w:val="000000"/>
                <w:sz w:val="24"/>
                <w:szCs w:val="24"/>
                <w:vertAlign w:val="subscript"/>
                <w:lang w:val="en-US"/>
              </w:rPr>
              <w:t>free</w:t>
            </w:r>
            <w:proofErr w:type="spellEnd"/>
            <w:r w:rsidRPr="006A7303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 xml:space="preserve"> (# </w:t>
            </w:r>
            <w:proofErr w:type="spellStart"/>
            <w:r w:rsidRPr="006A7303">
              <w:rPr>
                <w:rFonts w:ascii="Arial" w:hAnsi="Arial" w:cs="Arial"/>
                <w:i/>
                <w:iCs/>
                <w:color w:val="000000"/>
                <w:sz w:val="24"/>
                <w:szCs w:val="24"/>
                <w:lang w:val="en-US"/>
              </w:rPr>
              <w:t>hkl</w:t>
            </w:r>
            <w:proofErr w:type="spellEnd"/>
            <w:r w:rsidRPr="006A7303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57E103" w14:textId="77777777" w:rsidR="006A7303" w:rsidRPr="006A7303" w:rsidRDefault="006A7303" w:rsidP="006A7303">
            <w:pPr>
              <w:suppressAutoHyphens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A7303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.191 (3086)</w:t>
            </w:r>
          </w:p>
        </w:tc>
      </w:tr>
      <w:tr w:rsidR="006A7303" w:rsidRPr="006A7303" w14:paraId="60C86E2E" w14:textId="77777777" w:rsidTr="006A7303">
        <w:trPr>
          <w:trHeight w:val="370"/>
        </w:trPr>
        <w:tc>
          <w:tcPr>
            <w:tcW w:w="2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E42B13" w14:textId="77777777" w:rsidR="006A7303" w:rsidRPr="006A7303" w:rsidRDefault="006A7303" w:rsidP="006A7303">
            <w:pPr>
              <w:suppressAutoHyphens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A7303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B-factors (Å</w:t>
            </w:r>
            <w:r w:rsidRPr="006A7303">
              <w:rPr>
                <w:rFonts w:ascii="Arial" w:hAnsi="Arial" w:cs="Arial"/>
                <w:color w:val="000000"/>
                <w:sz w:val="24"/>
                <w:szCs w:val="24"/>
                <w:vertAlign w:val="superscript"/>
                <w:lang w:val="en-US"/>
              </w:rPr>
              <w:t>2</w:t>
            </w:r>
            <w:r w:rsidRPr="006A7303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5569CB" w14:textId="77777777" w:rsidR="006A7303" w:rsidRPr="006A7303" w:rsidRDefault="006A7303" w:rsidP="006A7303">
            <w:pPr>
              <w:suppressAutoHyphens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A7303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 </w:t>
            </w:r>
          </w:p>
        </w:tc>
      </w:tr>
      <w:tr w:rsidR="006A7303" w:rsidRPr="006A7303" w14:paraId="4D4D8A43" w14:textId="77777777" w:rsidTr="006A7303">
        <w:trPr>
          <w:trHeight w:val="310"/>
        </w:trPr>
        <w:tc>
          <w:tcPr>
            <w:tcW w:w="2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37C7F6" w14:textId="77777777" w:rsidR="006A7303" w:rsidRPr="006A7303" w:rsidRDefault="006A7303" w:rsidP="006A7303">
            <w:pPr>
              <w:suppressAutoHyphens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A7303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(# atoms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FED566" w14:textId="77777777" w:rsidR="006A7303" w:rsidRPr="006A7303" w:rsidRDefault="006A7303" w:rsidP="006A7303">
            <w:pPr>
              <w:suppressAutoHyphens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A7303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 </w:t>
            </w:r>
          </w:p>
        </w:tc>
      </w:tr>
      <w:tr w:rsidR="006A7303" w:rsidRPr="006A7303" w14:paraId="71D1584E" w14:textId="77777777" w:rsidTr="006A7303">
        <w:trPr>
          <w:trHeight w:val="310"/>
        </w:trPr>
        <w:tc>
          <w:tcPr>
            <w:tcW w:w="2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BE0EDF" w14:textId="77777777" w:rsidR="006A7303" w:rsidRPr="006A7303" w:rsidRDefault="006A7303" w:rsidP="006A7303">
            <w:pPr>
              <w:suppressAutoHyphens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A7303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Protein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4D5562" w14:textId="77777777" w:rsidR="006A7303" w:rsidRPr="006A7303" w:rsidRDefault="006A7303" w:rsidP="006A7303">
            <w:pPr>
              <w:suppressAutoHyphens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A7303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20.3 (2163)</w:t>
            </w:r>
          </w:p>
        </w:tc>
      </w:tr>
      <w:tr w:rsidR="006A7303" w:rsidRPr="006A7303" w14:paraId="136BC6BE" w14:textId="77777777" w:rsidTr="006A7303">
        <w:trPr>
          <w:trHeight w:val="310"/>
        </w:trPr>
        <w:tc>
          <w:tcPr>
            <w:tcW w:w="2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35A206" w14:textId="77777777" w:rsidR="006A7303" w:rsidRPr="006A7303" w:rsidRDefault="006A7303" w:rsidP="006A7303">
            <w:pPr>
              <w:suppressAutoHyphens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A7303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Ligand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95730F" w14:textId="77777777" w:rsidR="006A7303" w:rsidRPr="006A7303" w:rsidRDefault="006A7303" w:rsidP="006A7303">
            <w:pPr>
              <w:suppressAutoHyphens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A7303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20.7 (7)</w:t>
            </w:r>
          </w:p>
        </w:tc>
      </w:tr>
      <w:tr w:rsidR="006A7303" w:rsidRPr="006A7303" w14:paraId="6ED997E6" w14:textId="77777777" w:rsidTr="006A7303">
        <w:trPr>
          <w:trHeight w:val="310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B414A8" w14:textId="77777777" w:rsidR="006A7303" w:rsidRPr="006A7303" w:rsidRDefault="006A7303" w:rsidP="006A7303">
            <w:pPr>
              <w:suppressAutoHyphens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A7303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Water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893C43" w14:textId="77777777" w:rsidR="006A7303" w:rsidRPr="006A7303" w:rsidRDefault="006A7303" w:rsidP="006A7303">
            <w:pPr>
              <w:suppressAutoHyphens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A7303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31.9 (249)</w:t>
            </w:r>
          </w:p>
        </w:tc>
      </w:tr>
      <w:tr w:rsidR="006A7303" w:rsidRPr="006A7303" w14:paraId="436BDA8B" w14:textId="77777777" w:rsidTr="006A7303">
        <w:trPr>
          <w:trHeight w:val="310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A55049" w14:textId="77777777" w:rsidR="006A7303" w:rsidRPr="006A7303" w:rsidRDefault="006A7303" w:rsidP="006A7303">
            <w:pPr>
              <w:suppressAutoHyphens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A7303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Ramachandran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05D291" w14:textId="77777777" w:rsidR="006A7303" w:rsidRPr="006A7303" w:rsidRDefault="006A7303" w:rsidP="006A7303">
            <w:pPr>
              <w:suppressAutoHyphens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A7303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 </w:t>
            </w:r>
          </w:p>
        </w:tc>
      </w:tr>
      <w:tr w:rsidR="006A7303" w:rsidRPr="006A7303" w14:paraId="551F196E" w14:textId="77777777" w:rsidTr="006A7303">
        <w:trPr>
          <w:trHeight w:val="310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ABE67B" w14:textId="77777777" w:rsidR="006A7303" w:rsidRPr="006A7303" w:rsidRDefault="006A7303" w:rsidP="006A7303">
            <w:pPr>
              <w:suppressAutoHyphens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A7303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favored (%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B5CA50" w14:textId="77777777" w:rsidR="006A7303" w:rsidRPr="006A7303" w:rsidRDefault="006A7303" w:rsidP="006A7303">
            <w:pPr>
              <w:suppressAutoHyphens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A7303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99.6</w:t>
            </w:r>
          </w:p>
        </w:tc>
      </w:tr>
      <w:tr w:rsidR="006A7303" w:rsidRPr="006A7303" w14:paraId="356F3AF3" w14:textId="77777777" w:rsidTr="006A7303">
        <w:trPr>
          <w:trHeight w:val="620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1F7DE9" w14:textId="77777777" w:rsidR="006A7303" w:rsidRPr="006A7303" w:rsidRDefault="006A7303" w:rsidP="006A7303">
            <w:pPr>
              <w:suppressAutoHyphens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A7303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Generally allowed (%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2E0B2B" w14:textId="77777777" w:rsidR="006A7303" w:rsidRPr="006A7303" w:rsidRDefault="006A7303" w:rsidP="006A7303">
            <w:pPr>
              <w:suppressAutoHyphens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A7303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.4</w:t>
            </w:r>
          </w:p>
        </w:tc>
      </w:tr>
      <w:tr w:rsidR="006A7303" w:rsidRPr="006A7303" w14:paraId="101305EF" w14:textId="77777777" w:rsidTr="006A7303">
        <w:trPr>
          <w:trHeight w:val="310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355D50" w14:textId="77777777" w:rsidR="006A7303" w:rsidRPr="006A7303" w:rsidRDefault="006A7303" w:rsidP="006A7303">
            <w:pPr>
              <w:suppressAutoHyphens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gramStart"/>
            <w:r w:rsidRPr="006A7303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outlier(</w:t>
            </w:r>
            <w:proofErr w:type="gramEnd"/>
            <w:r w:rsidRPr="006A7303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%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498228" w14:textId="77777777" w:rsidR="006A7303" w:rsidRPr="006A7303" w:rsidRDefault="006A7303" w:rsidP="006A7303">
            <w:pPr>
              <w:suppressAutoHyphens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A7303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</w:t>
            </w:r>
          </w:p>
        </w:tc>
      </w:tr>
      <w:tr w:rsidR="006A7303" w:rsidRPr="006A7303" w14:paraId="01B7CDCD" w14:textId="77777777" w:rsidTr="006A7303">
        <w:trPr>
          <w:trHeight w:val="310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D76DA7" w14:textId="77777777" w:rsidR="006A7303" w:rsidRPr="006A7303" w:rsidRDefault="006A7303" w:rsidP="006A7303">
            <w:pPr>
              <w:suppressAutoHyphens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6A7303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rmsd</w:t>
            </w:r>
            <w:proofErr w:type="spellEnd"/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96729E" w14:textId="77777777" w:rsidR="006A7303" w:rsidRPr="006A7303" w:rsidRDefault="006A7303" w:rsidP="006A7303">
            <w:pPr>
              <w:suppressAutoHyphens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A7303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 </w:t>
            </w:r>
          </w:p>
        </w:tc>
      </w:tr>
      <w:tr w:rsidR="006A7303" w:rsidRPr="006A7303" w14:paraId="2C8380E1" w14:textId="77777777" w:rsidTr="006A7303">
        <w:trPr>
          <w:trHeight w:val="310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5EE002" w14:textId="77777777" w:rsidR="006A7303" w:rsidRPr="006A7303" w:rsidRDefault="006A7303" w:rsidP="006A7303">
            <w:pPr>
              <w:suppressAutoHyphens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A7303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bonds (Å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C4587C" w14:textId="77777777" w:rsidR="006A7303" w:rsidRPr="006A7303" w:rsidRDefault="006A7303" w:rsidP="006A7303">
            <w:pPr>
              <w:suppressAutoHyphens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A7303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.0153</w:t>
            </w:r>
          </w:p>
        </w:tc>
      </w:tr>
      <w:tr w:rsidR="006A7303" w:rsidRPr="006A7303" w14:paraId="4CE55AA9" w14:textId="77777777" w:rsidTr="006A7303">
        <w:trPr>
          <w:trHeight w:val="310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F3FB40" w14:textId="77777777" w:rsidR="006A7303" w:rsidRPr="006A7303" w:rsidRDefault="006A7303" w:rsidP="006A7303">
            <w:pPr>
              <w:suppressAutoHyphens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A7303">
              <w:rPr>
                <w:rFonts w:ascii="Arial" w:hAnsi="Arial" w:cs="Arial"/>
                <w:color w:val="000000"/>
                <w:sz w:val="24"/>
                <w:szCs w:val="24"/>
                <w:lang w:val="en-CA"/>
              </w:rPr>
              <w:t>angles (°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FA92F9" w14:textId="77777777" w:rsidR="006A7303" w:rsidRPr="006A7303" w:rsidRDefault="006A7303" w:rsidP="006A7303">
            <w:pPr>
              <w:suppressAutoHyphens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A7303">
              <w:rPr>
                <w:rFonts w:ascii="Arial" w:hAnsi="Arial" w:cs="Arial"/>
                <w:color w:val="000000"/>
                <w:sz w:val="24"/>
                <w:szCs w:val="24"/>
                <w:lang w:val="en-CA"/>
              </w:rPr>
              <w:t>1.94</w:t>
            </w:r>
          </w:p>
        </w:tc>
      </w:tr>
      <w:tr w:rsidR="006A7303" w:rsidRPr="006A7303" w14:paraId="2AC708E7" w14:textId="77777777" w:rsidTr="006A7303">
        <w:trPr>
          <w:trHeight w:val="310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D3D712" w14:textId="77777777" w:rsidR="006A7303" w:rsidRPr="006A7303" w:rsidRDefault="006A7303" w:rsidP="006A7303">
            <w:pPr>
              <w:suppressAutoHyphens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A7303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PDB code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EE8090" w14:textId="77777777" w:rsidR="006A7303" w:rsidRPr="006A7303" w:rsidRDefault="006A7303" w:rsidP="006A7303">
            <w:pPr>
              <w:suppressAutoHyphens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A7303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8TW1</w:t>
            </w:r>
          </w:p>
        </w:tc>
      </w:tr>
    </w:tbl>
    <w:p w14:paraId="62C55017" w14:textId="77777777" w:rsidR="006A7303" w:rsidRDefault="006A7303" w:rsidP="006A7303">
      <w:pPr>
        <w:rPr>
          <w:rFonts w:ascii="Arial" w:hAnsi="Arial" w:cs="Arial"/>
          <w:sz w:val="24"/>
          <w:szCs w:val="24"/>
          <w:lang w:val="en-US"/>
        </w:rPr>
      </w:pPr>
    </w:p>
    <w:p w14:paraId="00192AFD" w14:textId="77777777" w:rsidR="002D176E" w:rsidRDefault="002D176E">
      <w:pPr>
        <w:rPr>
          <w:lang w:val="en-US"/>
        </w:rPr>
      </w:pPr>
    </w:p>
    <w:p w14:paraId="0EC55AA7" w14:textId="77777777" w:rsidR="006A7303" w:rsidRPr="006A7303" w:rsidRDefault="006A7303">
      <w:pPr>
        <w:rPr>
          <w:lang w:val="en-US"/>
        </w:rPr>
      </w:pPr>
    </w:p>
    <w:sectPr w:rsidR="006A7303" w:rsidRPr="006A7303" w:rsidSect="0035514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c3szC3MDczMLQwNDZQ0lEKTi0uzszPAykwrAUAbNi0viwAAAA="/>
  </w:docVars>
  <w:rsids>
    <w:rsidRoot w:val="006A7303"/>
    <w:rsid w:val="002D176E"/>
    <w:rsid w:val="00355142"/>
    <w:rsid w:val="006A7303"/>
    <w:rsid w:val="00840125"/>
    <w:rsid w:val="00C00B37"/>
    <w:rsid w:val="00C830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FAD1252"/>
  <w15:chartTrackingRefBased/>
  <w15:docId w15:val="{F4356FC8-4191-4FF5-BA35-E8717F365D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7303"/>
    <w:pPr>
      <w:suppressAutoHyphens/>
    </w:pPr>
    <w:rPr>
      <w:rFonts w:ascii="Calibri" w:eastAsia="Times New Roman" w:hAnsi="Calibri" w:cs="Times New Roman"/>
      <w:kern w:val="0"/>
      <w:lang w:eastAsia="fr-FR"/>
      <w14:ligatures w14:val="non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2534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5</Words>
  <Characters>638</Characters>
  <Application>Microsoft Office Word</Application>
  <DocSecurity>0</DocSecurity>
  <Lines>5</Lines>
  <Paragraphs>1</Paragraphs>
  <ScaleCrop>false</ScaleCrop>
  <Company/>
  <LinksUpToDate>false</LinksUpToDate>
  <CharactersWithSpaces>7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k Kilian Oechslin</dc:creator>
  <cp:keywords/>
  <dc:description/>
  <cp:lastModifiedBy>Frank Kilian Oechslin</cp:lastModifiedBy>
  <cp:revision>3</cp:revision>
  <dcterms:created xsi:type="dcterms:W3CDTF">2023-08-28T09:23:00Z</dcterms:created>
  <dcterms:modified xsi:type="dcterms:W3CDTF">2023-08-29T07:46:00Z</dcterms:modified>
</cp:coreProperties>
</file>